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vertAnchor="page" w:horzAnchor="margin" w:tblpY="2071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E23B1" w:rsidRPr="00342531" w14:paraId="1EA6B938" w14:textId="77777777" w:rsidTr="00CE23B1">
        <w:tc>
          <w:tcPr>
            <w:tcW w:w="125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158D883" w14:textId="77777777" w:rsidR="00CE23B1" w:rsidRPr="00342531" w:rsidRDefault="00CE23B1" w:rsidP="00CE23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hAnsi="Times New Roman" w:cs="Times New Roman"/>
                <w:szCs w:val="21"/>
              </w:rPr>
              <w:t>Cell subsets</w:t>
            </w:r>
          </w:p>
          <w:p w14:paraId="4A5426AF" w14:textId="6DFB97D3" w:rsidR="00342531" w:rsidRPr="00342531" w:rsidRDefault="00342531" w:rsidP="00CE23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hAnsi="Times New Roman" w:cs="Times New Roman"/>
                <w:szCs w:val="21"/>
              </w:rPr>
              <w:t>(cell/1000)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95CF592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pre-Treatment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median (Q1, Q3)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E45AE65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post-Treatment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median (Q1, Q3)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2400FB0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34253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342531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CE23B1" w:rsidRPr="00342531" w14:paraId="13BE473A" w14:textId="77777777" w:rsidTr="00CE23B1">
        <w:tc>
          <w:tcPr>
            <w:tcW w:w="1250" w:type="pct"/>
            <w:tcBorders>
              <w:top w:val="single" w:sz="12" w:space="0" w:color="auto"/>
            </w:tcBorders>
            <w:vAlign w:val="bottom"/>
          </w:tcPr>
          <w:p w14:paraId="7D1C4A91" w14:textId="77777777" w:rsidR="00CE23B1" w:rsidRPr="00342531" w:rsidRDefault="00CE23B1" w:rsidP="00CE23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Tumor cell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4165A9D7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359(245,580)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74317F09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266(170,473)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29E3659F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1 </w:t>
            </w:r>
          </w:p>
        </w:tc>
      </w:tr>
      <w:tr w:rsidR="00CE23B1" w:rsidRPr="00342531" w14:paraId="1C1D16C5" w14:textId="77777777" w:rsidTr="00CE23B1">
        <w:tc>
          <w:tcPr>
            <w:tcW w:w="1250" w:type="pct"/>
            <w:vAlign w:val="bottom"/>
          </w:tcPr>
          <w:p w14:paraId="05BF33F9" w14:textId="77777777" w:rsidR="00CE23B1" w:rsidRPr="00342531" w:rsidRDefault="00CE23B1" w:rsidP="00CE23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 cells</w:t>
            </w:r>
          </w:p>
        </w:tc>
        <w:tc>
          <w:tcPr>
            <w:tcW w:w="1250" w:type="pct"/>
          </w:tcPr>
          <w:p w14:paraId="133977E7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17(1,37)</w:t>
            </w:r>
          </w:p>
        </w:tc>
        <w:tc>
          <w:tcPr>
            <w:tcW w:w="1250" w:type="pct"/>
          </w:tcPr>
          <w:p w14:paraId="1EB9A559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11(2,18)</w:t>
            </w:r>
          </w:p>
        </w:tc>
        <w:tc>
          <w:tcPr>
            <w:tcW w:w="1250" w:type="pct"/>
            <w:vAlign w:val="center"/>
          </w:tcPr>
          <w:p w14:paraId="5309054C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5 </w:t>
            </w:r>
          </w:p>
        </w:tc>
      </w:tr>
      <w:tr w:rsidR="00CE23B1" w:rsidRPr="00342531" w14:paraId="245FCC16" w14:textId="77777777" w:rsidTr="00CE23B1">
        <w:tc>
          <w:tcPr>
            <w:tcW w:w="1250" w:type="pct"/>
            <w:vAlign w:val="bottom"/>
          </w:tcPr>
          <w:p w14:paraId="22FF3519" w14:textId="77777777" w:rsidR="00CE23B1" w:rsidRPr="00342531" w:rsidRDefault="00CE23B1" w:rsidP="00CE23B1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</w:t>
            </w:r>
          </w:p>
        </w:tc>
        <w:tc>
          <w:tcPr>
            <w:tcW w:w="1250" w:type="pct"/>
          </w:tcPr>
          <w:p w14:paraId="33A4B608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5(1,13)</w:t>
            </w:r>
          </w:p>
        </w:tc>
        <w:tc>
          <w:tcPr>
            <w:tcW w:w="1250" w:type="pct"/>
          </w:tcPr>
          <w:p w14:paraId="50E8225A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3(1,13)</w:t>
            </w:r>
          </w:p>
        </w:tc>
        <w:tc>
          <w:tcPr>
            <w:tcW w:w="1250" w:type="pct"/>
            <w:vAlign w:val="center"/>
          </w:tcPr>
          <w:p w14:paraId="747AC18A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9 </w:t>
            </w:r>
          </w:p>
        </w:tc>
      </w:tr>
      <w:tr w:rsidR="00CE23B1" w:rsidRPr="00342531" w14:paraId="4871D00E" w14:textId="77777777" w:rsidTr="00CE23B1">
        <w:tc>
          <w:tcPr>
            <w:tcW w:w="1250" w:type="pct"/>
            <w:vAlign w:val="bottom"/>
          </w:tcPr>
          <w:p w14:paraId="0A2532B3" w14:textId="77777777" w:rsidR="00CE23B1" w:rsidRPr="00342531" w:rsidRDefault="00CE23B1" w:rsidP="00CE23B1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-cyt</w:t>
            </w:r>
          </w:p>
        </w:tc>
        <w:tc>
          <w:tcPr>
            <w:tcW w:w="1250" w:type="pct"/>
          </w:tcPr>
          <w:p w14:paraId="5016B42D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3(0,6)</w:t>
            </w:r>
          </w:p>
        </w:tc>
        <w:tc>
          <w:tcPr>
            <w:tcW w:w="1250" w:type="pct"/>
          </w:tcPr>
          <w:p w14:paraId="120AF034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2(0,9)</w:t>
            </w:r>
          </w:p>
        </w:tc>
        <w:tc>
          <w:tcPr>
            <w:tcW w:w="1250" w:type="pct"/>
            <w:vAlign w:val="center"/>
          </w:tcPr>
          <w:p w14:paraId="48ADA3CD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9 </w:t>
            </w:r>
          </w:p>
        </w:tc>
      </w:tr>
      <w:tr w:rsidR="00CE23B1" w:rsidRPr="00342531" w14:paraId="16DD99B9" w14:textId="77777777" w:rsidTr="00CE23B1">
        <w:tc>
          <w:tcPr>
            <w:tcW w:w="1250" w:type="pct"/>
            <w:vAlign w:val="bottom"/>
          </w:tcPr>
          <w:p w14:paraId="51478818" w14:textId="77777777" w:rsidR="00CE23B1" w:rsidRPr="00342531" w:rsidRDefault="00CE23B1" w:rsidP="00CE23B1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-pre</w:t>
            </w:r>
          </w:p>
        </w:tc>
        <w:tc>
          <w:tcPr>
            <w:tcW w:w="1250" w:type="pct"/>
          </w:tcPr>
          <w:p w14:paraId="403CE6D9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1(0,2)</w:t>
            </w:r>
          </w:p>
        </w:tc>
        <w:tc>
          <w:tcPr>
            <w:tcW w:w="1250" w:type="pct"/>
          </w:tcPr>
          <w:p w14:paraId="7B70DC69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1(0,2)</w:t>
            </w:r>
          </w:p>
        </w:tc>
        <w:tc>
          <w:tcPr>
            <w:tcW w:w="1250" w:type="pct"/>
            <w:vAlign w:val="center"/>
          </w:tcPr>
          <w:p w14:paraId="33C49039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9 </w:t>
            </w:r>
          </w:p>
        </w:tc>
      </w:tr>
      <w:tr w:rsidR="00CE23B1" w:rsidRPr="00342531" w14:paraId="5D595A1B" w14:textId="77777777" w:rsidTr="00CE23B1">
        <w:tc>
          <w:tcPr>
            <w:tcW w:w="1250" w:type="pct"/>
            <w:vAlign w:val="bottom"/>
          </w:tcPr>
          <w:p w14:paraId="4E5F1ED4" w14:textId="77777777" w:rsidR="00CE23B1" w:rsidRPr="00342531" w:rsidRDefault="00CE23B1" w:rsidP="00CE23B1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-dys</w:t>
            </w:r>
          </w:p>
        </w:tc>
        <w:tc>
          <w:tcPr>
            <w:tcW w:w="1250" w:type="pct"/>
          </w:tcPr>
          <w:p w14:paraId="322E95F1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2(0,4)</w:t>
            </w:r>
          </w:p>
        </w:tc>
        <w:tc>
          <w:tcPr>
            <w:tcW w:w="1250" w:type="pct"/>
          </w:tcPr>
          <w:p w14:paraId="403AF9BF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0(0,2)</w:t>
            </w:r>
          </w:p>
        </w:tc>
        <w:tc>
          <w:tcPr>
            <w:tcW w:w="1250" w:type="pct"/>
            <w:vAlign w:val="center"/>
          </w:tcPr>
          <w:p w14:paraId="318BDAE5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4 </w:t>
            </w:r>
          </w:p>
        </w:tc>
      </w:tr>
      <w:tr w:rsidR="00CE23B1" w:rsidRPr="00342531" w14:paraId="2544C410" w14:textId="77777777" w:rsidTr="00CE23B1">
        <w:tc>
          <w:tcPr>
            <w:tcW w:w="1250" w:type="pct"/>
            <w:vAlign w:val="bottom"/>
          </w:tcPr>
          <w:p w14:paraId="47E2B29F" w14:textId="77777777" w:rsidR="00CE23B1" w:rsidRPr="00342531" w:rsidRDefault="00CE23B1" w:rsidP="00CE23B1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ys</w:t>
            </w:r>
          </w:p>
        </w:tc>
        <w:tc>
          <w:tcPr>
            <w:tcW w:w="1250" w:type="pct"/>
          </w:tcPr>
          <w:p w14:paraId="5EEB5E6B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10(1,26)</w:t>
            </w:r>
          </w:p>
        </w:tc>
        <w:tc>
          <w:tcPr>
            <w:tcW w:w="1250" w:type="pct"/>
          </w:tcPr>
          <w:p w14:paraId="069214DA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4(1,11)</w:t>
            </w:r>
          </w:p>
        </w:tc>
        <w:tc>
          <w:tcPr>
            <w:tcW w:w="1250" w:type="pct"/>
            <w:vAlign w:val="center"/>
          </w:tcPr>
          <w:p w14:paraId="2D36AAD7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3 </w:t>
            </w:r>
          </w:p>
        </w:tc>
      </w:tr>
      <w:tr w:rsidR="00CE23B1" w:rsidRPr="00342531" w14:paraId="75867BE0" w14:textId="77777777" w:rsidTr="00CE23B1">
        <w:tc>
          <w:tcPr>
            <w:tcW w:w="1250" w:type="pct"/>
            <w:vAlign w:val="bottom"/>
          </w:tcPr>
          <w:p w14:paraId="5A225800" w14:textId="77777777" w:rsidR="00CE23B1" w:rsidRPr="00342531" w:rsidRDefault="00CE23B1" w:rsidP="00CE23B1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ys-cyt</w:t>
            </w:r>
          </w:p>
        </w:tc>
        <w:tc>
          <w:tcPr>
            <w:tcW w:w="1250" w:type="pct"/>
          </w:tcPr>
          <w:p w14:paraId="7296EF0F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7(1,22)</w:t>
            </w:r>
          </w:p>
        </w:tc>
        <w:tc>
          <w:tcPr>
            <w:tcW w:w="1250" w:type="pct"/>
          </w:tcPr>
          <w:p w14:paraId="235E0458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3(1,8)</w:t>
            </w:r>
          </w:p>
        </w:tc>
        <w:tc>
          <w:tcPr>
            <w:tcW w:w="1250" w:type="pct"/>
            <w:vAlign w:val="center"/>
          </w:tcPr>
          <w:p w14:paraId="68D95B0A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5 </w:t>
            </w:r>
          </w:p>
        </w:tc>
      </w:tr>
      <w:tr w:rsidR="00CE23B1" w:rsidRPr="00342531" w14:paraId="5D8389FE" w14:textId="77777777" w:rsidTr="00CE23B1">
        <w:tc>
          <w:tcPr>
            <w:tcW w:w="1250" w:type="pct"/>
            <w:vAlign w:val="bottom"/>
          </w:tcPr>
          <w:p w14:paraId="434B3A22" w14:textId="77777777" w:rsidR="00CE23B1" w:rsidRPr="00342531" w:rsidRDefault="00CE23B1" w:rsidP="00CE23B1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ys-pre</w:t>
            </w:r>
          </w:p>
        </w:tc>
        <w:tc>
          <w:tcPr>
            <w:tcW w:w="1250" w:type="pct"/>
          </w:tcPr>
          <w:p w14:paraId="38020AA3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1(0,2)</w:t>
            </w:r>
          </w:p>
        </w:tc>
        <w:tc>
          <w:tcPr>
            <w:tcW w:w="1250" w:type="pct"/>
          </w:tcPr>
          <w:p w14:paraId="415ED25A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1(0,3)</w:t>
            </w:r>
          </w:p>
        </w:tc>
        <w:tc>
          <w:tcPr>
            <w:tcW w:w="1250" w:type="pct"/>
            <w:vAlign w:val="center"/>
          </w:tcPr>
          <w:p w14:paraId="6DB896F1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3 </w:t>
            </w:r>
          </w:p>
        </w:tc>
      </w:tr>
      <w:tr w:rsidR="00CE23B1" w:rsidRPr="00342531" w14:paraId="7B58A097" w14:textId="77777777" w:rsidTr="00CE23B1">
        <w:tc>
          <w:tcPr>
            <w:tcW w:w="1250" w:type="pct"/>
            <w:vAlign w:val="bottom"/>
          </w:tcPr>
          <w:p w14:paraId="1A51CB96" w14:textId="77777777" w:rsidR="00CE23B1" w:rsidRPr="00342531" w:rsidRDefault="00CE23B1" w:rsidP="00CE23B1">
            <w:pPr>
              <w:ind w:leftChars="200" w:left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8</w:t>
            </w:r>
            <w:r w:rsidRPr="0034253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34253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</w:t>
            </w:r>
            <w:r w:rsidRPr="0034253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bscript"/>
              </w:rPr>
              <w:t>bys-dys</w:t>
            </w:r>
          </w:p>
        </w:tc>
        <w:tc>
          <w:tcPr>
            <w:tcW w:w="1250" w:type="pct"/>
          </w:tcPr>
          <w:p w14:paraId="4EFC0C10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(0,3)</w:t>
            </w:r>
          </w:p>
        </w:tc>
        <w:tc>
          <w:tcPr>
            <w:tcW w:w="1250" w:type="pct"/>
          </w:tcPr>
          <w:p w14:paraId="3667A219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(0,0)</w:t>
            </w:r>
          </w:p>
        </w:tc>
        <w:tc>
          <w:tcPr>
            <w:tcW w:w="1250" w:type="pct"/>
            <w:vAlign w:val="center"/>
          </w:tcPr>
          <w:p w14:paraId="40C25C38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b/>
                <w:bCs/>
                <w:szCs w:val="21"/>
              </w:rPr>
              <w:t>0.017</w:t>
            </w:r>
            <w:r w:rsidRPr="00342531">
              <w:rPr>
                <w:rFonts w:ascii="Times New Roman" w:eastAsia="等线" w:hAnsi="Times New Roman" w:cs="Times New Roman"/>
                <w:b/>
                <w:bCs/>
                <w:color w:val="00B050"/>
                <w:szCs w:val="21"/>
              </w:rPr>
              <w:t xml:space="preserve"> </w:t>
            </w:r>
          </w:p>
        </w:tc>
      </w:tr>
      <w:tr w:rsidR="00CE23B1" w:rsidRPr="00342531" w14:paraId="19D532E6" w14:textId="77777777" w:rsidTr="00CE23B1">
        <w:tc>
          <w:tcPr>
            <w:tcW w:w="1250" w:type="pct"/>
            <w:vAlign w:val="bottom"/>
          </w:tcPr>
          <w:p w14:paraId="1215AF4E" w14:textId="77777777" w:rsidR="00CE23B1" w:rsidRPr="00342531" w:rsidRDefault="00CE23B1" w:rsidP="00CE23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CD4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 cells</w:t>
            </w:r>
          </w:p>
        </w:tc>
        <w:tc>
          <w:tcPr>
            <w:tcW w:w="1250" w:type="pct"/>
          </w:tcPr>
          <w:p w14:paraId="64F2ECEB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262(216,329)</w:t>
            </w:r>
          </w:p>
        </w:tc>
        <w:tc>
          <w:tcPr>
            <w:tcW w:w="1250" w:type="pct"/>
          </w:tcPr>
          <w:p w14:paraId="5677EC4E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159(97,375)</w:t>
            </w:r>
          </w:p>
        </w:tc>
        <w:tc>
          <w:tcPr>
            <w:tcW w:w="1250" w:type="pct"/>
            <w:vAlign w:val="center"/>
          </w:tcPr>
          <w:p w14:paraId="51B14C9E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7 </w:t>
            </w:r>
          </w:p>
        </w:tc>
      </w:tr>
      <w:tr w:rsidR="00CE23B1" w:rsidRPr="00342531" w14:paraId="5983DFDE" w14:textId="77777777" w:rsidTr="00CE23B1">
        <w:tc>
          <w:tcPr>
            <w:tcW w:w="1250" w:type="pct"/>
            <w:vAlign w:val="bottom"/>
          </w:tcPr>
          <w:p w14:paraId="230E71CE" w14:textId="77777777" w:rsidR="00CE23B1" w:rsidRPr="00342531" w:rsidRDefault="00CE23B1" w:rsidP="00CE23B1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CD4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con</w:t>
            </w:r>
          </w:p>
        </w:tc>
        <w:tc>
          <w:tcPr>
            <w:tcW w:w="1250" w:type="pct"/>
          </w:tcPr>
          <w:p w14:paraId="7C30B3EA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234(207,281)</w:t>
            </w:r>
          </w:p>
        </w:tc>
        <w:tc>
          <w:tcPr>
            <w:tcW w:w="1250" w:type="pct"/>
          </w:tcPr>
          <w:p w14:paraId="73730E2B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157(95,357)</w:t>
            </w:r>
          </w:p>
        </w:tc>
        <w:tc>
          <w:tcPr>
            <w:tcW w:w="1250" w:type="pct"/>
            <w:vAlign w:val="center"/>
          </w:tcPr>
          <w:p w14:paraId="1FF372B2" w14:textId="77777777" w:rsidR="00CE23B1" w:rsidRPr="00342531" w:rsidRDefault="00CE23B1" w:rsidP="00CE23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9 </w:t>
            </w:r>
          </w:p>
        </w:tc>
      </w:tr>
      <w:tr w:rsidR="00CE23B1" w:rsidRPr="00342531" w14:paraId="11205334" w14:textId="77777777" w:rsidTr="00CE23B1">
        <w:tc>
          <w:tcPr>
            <w:tcW w:w="1250" w:type="pct"/>
            <w:tcBorders>
              <w:bottom w:val="single" w:sz="18" w:space="0" w:color="auto"/>
            </w:tcBorders>
            <w:vAlign w:val="bottom"/>
          </w:tcPr>
          <w:p w14:paraId="3330333F" w14:textId="77777777" w:rsidR="00CE23B1" w:rsidRPr="00342531" w:rsidRDefault="00CE23B1" w:rsidP="00CE23B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CD4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eg</w:t>
            </w:r>
          </w:p>
        </w:tc>
        <w:tc>
          <w:tcPr>
            <w:tcW w:w="1250" w:type="pct"/>
            <w:tcBorders>
              <w:bottom w:val="single" w:sz="18" w:space="0" w:color="auto"/>
            </w:tcBorders>
          </w:tcPr>
          <w:p w14:paraId="5B2ACB6E" w14:textId="77777777" w:rsidR="00CE23B1" w:rsidRPr="00342531" w:rsidRDefault="00CE23B1" w:rsidP="00CE23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14(9,41)</w:t>
            </w:r>
          </w:p>
        </w:tc>
        <w:tc>
          <w:tcPr>
            <w:tcW w:w="1250" w:type="pct"/>
            <w:tcBorders>
              <w:bottom w:val="single" w:sz="18" w:space="0" w:color="auto"/>
            </w:tcBorders>
          </w:tcPr>
          <w:p w14:paraId="13CB291C" w14:textId="77777777" w:rsidR="00CE23B1" w:rsidRPr="00342531" w:rsidRDefault="00CE23B1" w:rsidP="00CE23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>5(2,18)</w:t>
            </w:r>
          </w:p>
        </w:tc>
        <w:tc>
          <w:tcPr>
            <w:tcW w:w="1250" w:type="pct"/>
            <w:tcBorders>
              <w:bottom w:val="single" w:sz="18" w:space="0" w:color="auto"/>
            </w:tcBorders>
            <w:vAlign w:val="center"/>
          </w:tcPr>
          <w:p w14:paraId="73F4CB18" w14:textId="77777777" w:rsidR="00CE23B1" w:rsidRPr="00342531" w:rsidRDefault="00CE23B1" w:rsidP="00CE23B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425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0 </w:t>
            </w:r>
          </w:p>
        </w:tc>
      </w:tr>
    </w:tbl>
    <w:p w14:paraId="42911D9C" w14:textId="3960A98A" w:rsidR="00205E42" w:rsidRPr="00342531" w:rsidRDefault="00742E38" w:rsidP="00742E38">
      <w:pPr>
        <w:rPr>
          <w:rFonts w:ascii="Times New Roman" w:hAnsi="Times New Roman" w:cs="Times New Roman"/>
          <w:b/>
          <w:bCs/>
          <w:szCs w:val="21"/>
        </w:rPr>
      </w:pPr>
      <w:r w:rsidRPr="00342531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47282C" w:rsidRPr="00342531">
        <w:rPr>
          <w:rFonts w:ascii="Times New Roman" w:hAnsi="Times New Roman" w:cs="Times New Roman"/>
          <w:b/>
          <w:bCs/>
          <w:szCs w:val="21"/>
        </w:rPr>
        <w:t>T</w:t>
      </w:r>
      <w:r w:rsidR="005B10EB" w:rsidRPr="00342531">
        <w:rPr>
          <w:rFonts w:ascii="Times New Roman" w:hAnsi="Times New Roman" w:cs="Times New Roman"/>
          <w:b/>
          <w:bCs/>
          <w:szCs w:val="21"/>
        </w:rPr>
        <w:t>able</w:t>
      </w:r>
      <w:r w:rsidRPr="00342531">
        <w:rPr>
          <w:rFonts w:ascii="Times New Roman" w:hAnsi="Times New Roman" w:cs="Times New Roman"/>
          <w:b/>
          <w:bCs/>
          <w:szCs w:val="21"/>
        </w:rPr>
        <w:t xml:space="preserve"> </w:t>
      </w:r>
      <w:r w:rsidR="00CE5379" w:rsidRPr="00342531">
        <w:rPr>
          <w:rFonts w:ascii="Times New Roman" w:hAnsi="Times New Roman" w:cs="Times New Roman"/>
          <w:b/>
          <w:bCs/>
          <w:szCs w:val="21"/>
        </w:rPr>
        <w:t>3</w:t>
      </w:r>
      <w:r w:rsidR="004D3E8C" w:rsidRPr="00342531">
        <w:rPr>
          <w:rFonts w:ascii="Times New Roman" w:hAnsi="Times New Roman" w:cs="Times New Roman"/>
          <w:b/>
          <w:bCs/>
          <w:szCs w:val="21"/>
        </w:rPr>
        <w:t>.</w:t>
      </w:r>
      <w:r w:rsidR="009D2996" w:rsidRPr="00342531">
        <w:rPr>
          <w:rFonts w:ascii="Times New Roman" w:hAnsi="Times New Roman" w:cs="Times New Roman"/>
          <w:b/>
          <w:bCs/>
          <w:szCs w:val="21"/>
        </w:rPr>
        <w:t xml:space="preserve"> </w:t>
      </w:r>
      <w:r w:rsidR="009D4D0D" w:rsidRPr="00342531">
        <w:rPr>
          <w:rFonts w:ascii="Times New Roman" w:hAnsi="Times New Roman" w:cs="Times New Roman"/>
          <w:b/>
          <w:bCs/>
          <w:szCs w:val="21"/>
        </w:rPr>
        <w:t xml:space="preserve">Changes in the </w:t>
      </w:r>
      <w:r w:rsidR="001B2F5C" w:rsidRPr="00342531">
        <w:rPr>
          <w:rFonts w:ascii="Times New Roman" w:hAnsi="Times New Roman" w:cs="Times New Roman"/>
          <w:b/>
          <w:bCs/>
          <w:szCs w:val="21"/>
        </w:rPr>
        <w:t>tumor immune microenvironment</w:t>
      </w:r>
      <w:r w:rsidR="009D4D0D" w:rsidRPr="00342531">
        <w:rPr>
          <w:rFonts w:ascii="Times New Roman" w:hAnsi="Times New Roman" w:cs="Times New Roman"/>
          <w:b/>
          <w:bCs/>
          <w:szCs w:val="21"/>
        </w:rPr>
        <w:t xml:space="preserve"> </w:t>
      </w:r>
      <w:r w:rsidR="00F658ED" w:rsidRPr="00342531">
        <w:rPr>
          <w:rFonts w:ascii="Times New Roman" w:hAnsi="Times New Roman" w:cs="Times New Roman"/>
          <w:b/>
          <w:bCs/>
          <w:szCs w:val="21"/>
        </w:rPr>
        <w:t xml:space="preserve">of </w:t>
      </w:r>
      <w:r w:rsidR="00CE5379" w:rsidRPr="00342531">
        <w:rPr>
          <w:rFonts w:ascii="Times New Roman" w:hAnsi="Times New Roman" w:cs="Times New Roman"/>
          <w:b/>
          <w:bCs/>
          <w:szCs w:val="21"/>
        </w:rPr>
        <w:t>non-</w:t>
      </w:r>
      <w:r w:rsidR="009D4D0D" w:rsidRPr="00342531">
        <w:rPr>
          <w:rFonts w:ascii="Times New Roman" w:hAnsi="Times New Roman" w:cs="Times New Roman"/>
          <w:b/>
          <w:bCs/>
          <w:szCs w:val="21"/>
        </w:rPr>
        <w:t>respon</w:t>
      </w:r>
      <w:r w:rsidR="00F658ED" w:rsidRPr="00342531">
        <w:rPr>
          <w:rFonts w:ascii="Times New Roman" w:hAnsi="Times New Roman" w:cs="Times New Roman"/>
          <w:b/>
          <w:bCs/>
          <w:szCs w:val="21"/>
        </w:rPr>
        <w:t>se</w:t>
      </w:r>
      <w:r w:rsidR="009D4D0D" w:rsidRPr="00342531">
        <w:rPr>
          <w:rFonts w:ascii="Times New Roman" w:hAnsi="Times New Roman" w:cs="Times New Roman"/>
          <w:b/>
          <w:bCs/>
          <w:szCs w:val="21"/>
        </w:rPr>
        <w:t xml:space="preserve"> group </w:t>
      </w:r>
      <w:r w:rsidR="0047282C" w:rsidRPr="00342531">
        <w:rPr>
          <w:rFonts w:ascii="Times New Roman" w:hAnsi="Times New Roman" w:cs="Times New Roman"/>
          <w:b/>
          <w:bCs/>
          <w:szCs w:val="21"/>
        </w:rPr>
        <w:t>after</w:t>
      </w:r>
      <w:bookmarkStart w:id="0" w:name="_Hlk189476934"/>
      <w:r w:rsidR="0047282C" w:rsidRPr="00342531">
        <w:rPr>
          <w:rFonts w:ascii="Times New Roman" w:hAnsi="Times New Roman" w:cs="Times New Roman"/>
          <w:b/>
          <w:bCs/>
          <w:szCs w:val="21"/>
        </w:rPr>
        <w:t xml:space="preserve"> neoadjuvant chemoimmunotherapy</w:t>
      </w:r>
      <w:bookmarkEnd w:id="0"/>
    </w:p>
    <w:p w14:paraId="0DEAF2A3" w14:textId="48E0CF4A" w:rsidR="00CE23B1" w:rsidRPr="00342531" w:rsidRDefault="00CE23B1" w:rsidP="00742E38">
      <w:pPr>
        <w:rPr>
          <w:rFonts w:ascii="Times New Roman" w:hAnsi="Times New Roman" w:cs="Times New Roman"/>
          <w:szCs w:val="21"/>
        </w:rPr>
      </w:pPr>
      <w:r w:rsidRPr="00342531">
        <w:rPr>
          <w:rFonts w:ascii="Times New Roman" w:hAnsi="Times New Roman" w:cs="Times New Roman"/>
          <w:szCs w:val="21"/>
        </w:rPr>
        <w:t>The data presentation shows the median and interquartile range of cell density for each cell subset per 1000 cells.</w:t>
      </w:r>
      <w:r w:rsidRPr="00342531">
        <w:rPr>
          <w:rFonts w:ascii="Times New Roman" w:hAnsi="Times New Roman" w:cs="Times New Roman"/>
        </w:rPr>
        <w:t xml:space="preserve"> </w:t>
      </w:r>
      <w:r w:rsidRPr="00342531">
        <w:rPr>
          <w:rFonts w:ascii="Times New Roman" w:hAnsi="Times New Roman" w:cs="Times New Roman"/>
          <w:szCs w:val="21"/>
        </w:rPr>
        <w:t xml:space="preserve">Boldface type indicates statistical significance on </w:t>
      </w:r>
      <w:r w:rsidR="00485B65" w:rsidRPr="001572B3">
        <w:rPr>
          <w:rFonts w:ascii="Times New Roman" w:eastAsia="微软雅黑" w:hAnsi="Times New Roman" w:cs="Times New Roman"/>
          <w:szCs w:val="21"/>
        </w:rPr>
        <w:t>paired nonparametric Wilcoxon test</w:t>
      </w:r>
      <w:r w:rsidR="00485B65" w:rsidRPr="001572B3">
        <w:rPr>
          <w:rFonts w:ascii="Times New Roman" w:hAnsi="Times New Roman" w:cs="Times New Roman" w:hint="eastAsia"/>
          <w:szCs w:val="21"/>
        </w:rPr>
        <w:t>.</w:t>
      </w:r>
    </w:p>
    <w:sectPr w:rsidR="00CE23B1" w:rsidRPr="00342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88236" w14:textId="77777777" w:rsidR="000E6C75" w:rsidRDefault="000E6C75" w:rsidP="00E00CF4">
      <w:pPr>
        <w:rPr>
          <w:rFonts w:hint="eastAsia"/>
        </w:rPr>
      </w:pPr>
      <w:r>
        <w:separator/>
      </w:r>
    </w:p>
  </w:endnote>
  <w:endnote w:type="continuationSeparator" w:id="0">
    <w:p w14:paraId="3F52C433" w14:textId="77777777" w:rsidR="000E6C75" w:rsidRDefault="000E6C75" w:rsidP="00E00C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E2D09" w14:textId="77777777" w:rsidR="000E6C75" w:rsidRDefault="000E6C75" w:rsidP="00E00CF4">
      <w:pPr>
        <w:rPr>
          <w:rFonts w:hint="eastAsia"/>
        </w:rPr>
      </w:pPr>
      <w:r>
        <w:separator/>
      </w:r>
    </w:p>
  </w:footnote>
  <w:footnote w:type="continuationSeparator" w:id="0">
    <w:p w14:paraId="0AB9423F" w14:textId="77777777" w:rsidR="000E6C75" w:rsidRDefault="000E6C75" w:rsidP="00E00C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F60"/>
    <w:rsid w:val="000125F3"/>
    <w:rsid w:val="00034401"/>
    <w:rsid w:val="000A1BA0"/>
    <w:rsid w:val="000E3BD8"/>
    <w:rsid w:val="000E6C75"/>
    <w:rsid w:val="00170236"/>
    <w:rsid w:val="00176EF7"/>
    <w:rsid w:val="0018562D"/>
    <w:rsid w:val="001A134F"/>
    <w:rsid w:val="001B2F5C"/>
    <w:rsid w:val="001C300F"/>
    <w:rsid w:val="00205E42"/>
    <w:rsid w:val="00295CD0"/>
    <w:rsid w:val="002974F0"/>
    <w:rsid w:val="002B59BC"/>
    <w:rsid w:val="002C14BA"/>
    <w:rsid w:val="002D2BD9"/>
    <w:rsid w:val="00304D5E"/>
    <w:rsid w:val="00342531"/>
    <w:rsid w:val="00372936"/>
    <w:rsid w:val="003A4261"/>
    <w:rsid w:val="003C6DD1"/>
    <w:rsid w:val="0042154B"/>
    <w:rsid w:val="004536E2"/>
    <w:rsid w:val="0047282C"/>
    <w:rsid w:val="00482CA0"/>
    <w:rsid w:val="00485B65"/>
    <w:rsid w:val="004D3E8C"/>
    <w:rsid w:val="004D4E0F"/>
    <w:rsid w:val="005115E7"/>
    <w:rsid w:val="00537A36"/>
    <w:rsid w:val="00582744"/>
    <w:rsid w:val="005B10EB"/>
    <w:rsid w:val="005B5AB5"/>
    <w:rsid w:val="005E72F6"/>
    <w:rsid w:val="00601869"/>
    <w:rsid w:val="006550E9"/>
    <w:rsid w:val="00661DA9"/>
    <w:rsid w:val="00697664"/>
    <w:rsid w:val="006A5B14"/>
    <w:rsid w:val="006A685A"/>
    <w:rsid w:val="006F6A3D"/>
    <w:rsid w:val="00732AE0"/>
    <w:rsid w:val="00733BDD"/>
    <w:rsid w:val="00742274"/>
    <w:rsid w:val="00742E38"/>
    <w:rsid w:val="007C0FFD"/>
    <w:rsid w:val="00833849"/>
    <w:rsid w:val="008A7DA1"/>
    <w:rsid w:val="008C6ACE"/>
    <w:rsid w:val="00945351"/>
    <w:rsid w:val="00952A3F"/>
    <w:rsid w:val="009945FC"/>
    <w:rsid w:val="009C5A52"/>
    <w:rsid w:val="009D2996"/>
    <w:rsid w:val="009D3119"/>
    <w:rsid w:val="009D315C"/>
    <w:rsid w:val="009D460D"/>
    <w:rsid w:val="009D4D0D"/>
    <w:rsid w:val="009F6ECF"/>
    <w:rsid w:val="00A12413"/>
    <w:rsid w:val="00A71124"/>
    <w:rsid w:val="00A943E1"/>
    <w:rsid w:val="00A94B4D"/>
    <w:rsid w:val="00B155D1"/>
    <w:rsid w:val="00B4576E"/>
    <w:rsid w:val="00B51EB1"/>
    <w:rsid w:val="00B538E7"/>
    <w:rsid w:val="00B61A65"/>
    <w:rsid w:val="00BE747C"/>
    <w:rsid w:val="00C05A66"/>
    <w:rsid w:val="00C40473"/>
    <w:rsid w:val="00C41B7C"/>
    <w:rsid w:val="00C4256D"/>
    <w:rsid w:val="00CC04B4"/>
    <w:rsid w:val="00CE23B1"/>
    <w:rsid w:val="00CE5379"/>
    <w:rsid w:val="00D235FE"/>
    <w:rsid w:val="00D939C6"/>
    <w:rsid w:val="00DA1AE7"/>
    <w:rsid w:val="00DD7D65"/>
    <w:rsid w:val="00DE11F5"/>
    <w:rsid w:val="00E00CF4"/>
    <w:rsid w:val="00EB69B8"/>
    <w:rsid w:val="00EF1C0C"/>
    <w:rsid w:val="00F57F60"/>
    <w:rsid w:val="00F658ED"/>
    <w:rsid w:val="00FE4BB5"/>
    <w:rsid w:val="00FF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117F71"/>
  <w15:chartTrackingRefBased/>
  <w15:docId w15:val="{5C7C82ED-74B5-4CD3-9DB7-0771D4839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C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C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CF4"/>
    <w:rPr>
      <w:sz w:val="18"/>
      <w:szCs w:val="18"/>
    </w:rPr>
  </w:style>
  <w:style w:type="table" w:styleId="a7">
    <w:name w:val="Table Grid"/>
    <w:basedOn w:val="a1"/>
    <w:uiPriority w:val="39"/>
    <w:rsid w:val="00E00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8A7DA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28</Words>
  <Characters>788</Characters>
  <Application>Microsoft Office Word</Application>
  <DocSecurity>0</DocSecurity>
  <Lines>71</Lines>
  <Paragraphs>70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W</dc:creator>
  <cp:keywords/>
  <dc:description/>
  <cp:lastModifiedBy>L W</cp:lastModifiedBy>
  <cp:revision>43</cp:revision>
  <dcterms:created xsi:type="dcterms:W3CDTF">2024-10-31T08:32:00Z</dcterms:created>
  <dcterms:modified xsi:type="dcterms:W3CDTF">2025-09-2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f58093-9aa5-4a9c-92f3-c045bf1e399b</vt:lpwstr>
  </property>
</Properties>
</file>